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A59" w:rsidRDefault="000260E7" w:rsidP="00B90A59">
      <w:pPr>
        <w:pStyle w:val="Title"/>
        <w:ind w:left="0" w:right="713"/>
        <w:jc w:val="left"/>
        <w:rPr>
          <w:rFonts w:ascii="Times New Roman" w:hAnsi="Times New Roman" w:cs="Times New Roman"/>
        </w:rPr>
      </w:pPr>
      <w:r w:rsidRPr="00E56876">
        <w:rPr>
          <w:rFonts w:ascii="Times New Roman" w:hAnsi="Times New Roman" w:cs="Times New Roman"/>
        </w:rPr>
        <w:t>COREQ (COnsolidated criteria for REporting Qualitative research) Checklist</w:t>
      </w:r>
      <w:bookmarkStart w:id="0" w:name="_GoBack"/>
      <w:bookmarkEnd w:id="0"/>
    </w:p>
    <w:tbl>
      <w:tblPr>
        <w:tblW w:w="10054" w:type="dxa"/>
        <w:tblInd w:w="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0"/>
        <w:gridCol w:w="948"/>
        <w:gridCol w:w="4864"/>
        <w:gridCol w:w="1842"/>
      </w:tblGrid>
      <w:tr w:rsidR="00B90A59" w:rsidRPr="00E56876" w:rsidTr="00266843">
        <w:trPr>
          <w:trHeight w:val="561"/>
        </w:trPr>
        <w:tc>
          <w:tcPr>
            <w:tcW w:w="2400" w:type="dxa"/>
            <w:shd w:val="clear" w:color="auto" w:fill="C0C0C0"/>
          </w:tcPr>
          <w:p w:rsidR="00B90A59" w:rsidRPr="00E56876" w:rsidRDefault="00B90A59" w:rsidP="00266843">
            <w:pPr>
              <w:pStyle w:val="TableParagraph"/>
              <w:ind w:left="559" w:right="1012" w:firstLine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948" w:type="dxa"/>
            <w:shd w:val="clear" w:color="auto" w:fill="C0C0C0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Item No.</w:t>
            </w:r>
          </w:p>
        </w:tc>
        <w:tc>
          <w:tcPr>
            <w:tcW w:w="4864" w:type="dxa"/>
            <w:shd w:val="clear" w:color="auto" w:fill="C0C0C0"/>
          </w:tcPr>
          <w:p w:rsidR="00B90A59" w:rsidRPr="00E56876" w:rsidRDefault="00B90A59" w:rsidP="00266843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1842" w:type="dxa"/>
            <w:shd w:val="clear" w:color="auto" w:fill="C0C0C0"/>
          </w:tcPr>
          <w:p w:rsidR="00B90A59" w:rsidRPr="00E56876" w:rsidRDefault="00B90A59" w:rsidP="00266843">
            <w:pPr>
              <w:pStyle w:val="TableParagraph"/>
              <w:ind w:left="95" w:right="9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Reported on</w:t>
            </w:r>
          </w:p>
          <w:p w:rsidR="00B90A59" w:rsidRPr="00E56876" w:rsidRDefault="00B90A59" w:rsidP="00266843">
            <w:pPr>
              <w:pStyle w:val="TableParagraph"/>
              <w:spacing w:before="36" w:line="240" w:lineRule="auto"/>
              <w:ind w:left="95" w:right="9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Page No.</w:t>
            </w:r>
          </w:p>
        </w:tc>
      </w:tr>
      <w:tr w:rsidR="00B90A59" w:rsidRPr="00E56876" w:rsidTr="00266843">
        <w:trPr>
          <w:trHeight w:val="561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</w:t>
            </w:r>
          </w:p>
          <w:p w:rsidR="00B90A59" w:rsidRPr="00E56876" w:rsidRDefault="00B90A59" w:rsidP="00266843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and reﬂexivity</w:t>
            </w:r>
          </w:p>
        </w:tc>
      </w:tr>
      <w:tr w:rsidR="00B90A59" w:rsidRPr="00E56876" w:rsidTr="00266843">
        <w:trPr>
          <w:trHeight w:val="280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i/>
                <w:sz w:val="24"/>
                <w:szCs w:val="24"/>
              </w:rPr>
              <w:t>Personal characteristics</w:t>
            </w:r>
          </w:p>
        </w:tc>
      </w:tr>
      <w:tr w:rsidR="00B90A59" w:rsidRPr="00E56876" w:rsidTr="00266843">
        <w:trPr>
          <w:trHeight w:val="282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  <w:tc>
          <w:tcPr>
            <w:tcW w:w="4864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before="8" w:line="240" w:lineRule="auto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18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 xml:space="preserve">MD </w:t>
            </w:r>
          </w:p>
        </w:tc>
      </w:tr>
      <w:tr w:rsidR="00B90A59" w:rsidRPr="00E56876" w:rsidTr="00266843">
        <w:trPr>
          <w:trHeight w:val="281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80" w:line="181" w:lineRule="exact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Faculty member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w w:val="99"/>
                <w:sz w:val="24"/>
                <w:szCs w:val="24"/>
              </w:rPr>
              <w:t>4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line="221" w:lineRule="exact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w w:val="99"/>
                <w:sz w:val="24"/>
                <w:szCs w:val="24"/>
              </w:rPr>
              <w:t>5</w:t>
            </w:r>
          </w:p>
        </w:tc>
        <w:tc>
          <w:tcPr>
            <w:tcW w:w="4864" w:type="dxa"/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before="37" w:line="223" w:lineRule="exact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 xml:space="preserve">The researcher had training in qualitative research </w:t>
            </w:r>
          </w:p>
        </w:tc>
      </w:tr>
      <w:tr w:rsidR="00B90A59" w:rsidRPr="00E56876" w:rsidTr="00266843">
        <w:trPr>
          <w:trHeight w:val="561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i/>
                <w:sz w:val="24"/>
                <w:szCs w:val="24"/>
              </w:rPr>
              <w:t>Relationship with</w:t>
            </w:r>
          </w:p>
          <w:p w:rsidR="00B90A59" w:rsidRPr="00E56876" w:rsidRDefault="00B90A59" w:rsidP="00266843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i/>
                <w:sz w:val="24"/>
                <w:szCs w:val="24"/>
              </w:rPr>
              <w:t>participants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w w:val="99"/>
                <w:sz w:val="24"/>
                <w:szCs w:val="24"/>
              </w:rPr>
              <w:t>6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33" w:line="227" w:lineRule="exact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Yes, through telephonic information and prior talk before the interview</w:t>
            </w:r>
          </w:p>
        </w:tc>
      </w:tr>
      <w:tr w:rsidR="00B90A59" w:rsidRPr="00E56876" w:rsidTr="00266843">
        <w:trPr>
          <w:trHeight w:val="551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Participant knowledge of</w:t>
            </w:r>
          </w:p>
          <w:p w:rsidR="00B90A59" w:rsidRPr="00E56876" w:rsidRDefault="00B90A59" w:rsidP="00266843">
            <w:pPr>
              <w:pStyle w:val="TableParagraph"/>
              <w:spacing w:before="37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the interviewer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w w:val="99"/>
                <w:sz w:val="24"/>
                <w:szCs w:val="24"/>
              </w:rPr>
              <w:t>7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 xml:space="preserve">These were explained verbally to the participants. </w:t>
            </w:r>
          </w:p>
        </w:tc>
      </w:tr>
      <w:tr w:rsidR="00B90A59" w:rsidRPr="00E56876" w:rsidTr="00266843">
        <w:trPr>
          <w:trHeight w:val="2274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w w:val="99"/>
                <w:sz w:val="24"/>
                <w:szCs w:val="24"/>
              </w:rPr>
              <w:t>8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 viewer/facilitator?</w:t>
            </w:r>
          </w:p>
          <w:p w:rsidR="00B90A59" w:rsidRPr="00E56876" w:rsidRDefault="00B90A59" w:rsidP="00266843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e.g. Bias, assumptions, reasons and interests in the research topic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before="47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The interviewer has visited the study site many times before and knew some of the participants personally.</w:t>
            </w:r>
          </w:p>
        </w:tc>
      </w:tr>
      <w:tr w:rsidR="00B90A59" w:rsidRPr="00E56876" w:rsidTr="00266843">
        <w:trPr>
          <w:trHeight w:val="280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</w:tc>
      </w:tr>
      <w:tr w:rsidR="00B90A59" w:rsidRPr="00E56876" w:rsidTr="00266843">
        <w:trPr>
          <w:trHeight w:val="280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i/>
                <w:sz w:val="24"/>
                <w:szCs w:val="24"/>
              </w:rPr>
              <w:t>Theoretical framework</w:t>
            </w:r>
          </w:p>
        </w:tc>
      </w:tr>
      <w:tr w:rsidR="00B90A59" w:rsidRPr="00E56876" w:rsidTr="00266843">
        <w:trPr>
          <w:trHeight w:val="1113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w w:val="99"/>
                <w:sz w:val="24"/>
                <w:szCs w:val="24"/>
              </w:rPr>
              <w:t>9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line="276" w:lineRule="auto"/>
              <w:ind w:left="106" w:righ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Content analysis</w:t>
            </w:r>
          </w:p>
        </w:tc>
      </w:tr>
      <w:tr w:rsidR="00B90A59" w:rsidRPr="00E56876" w:rsidTr="00266843">
        <w:trPr>
          <w:trHeight w:val="280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90A59" w:rsidRPr="00E56876" w:rsidTr="00266843">
        <w:trPr>
          <w:trHeight w:val="549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Convenience sampling</w:t>
            </w:r>
          </w:p>
        </w:tc>
      </w:tr>
      <w:tr w:rsidR="00B90A59" w:rsidRPr="00E56876" w:rsidTr="00266843">
        <w:trPr>
          <w:trHeight w:val="552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Face-to-face and telephone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e size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34" w:line="226" w:lineRule="exact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 xml:space="preserve">Ten 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3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Not any</w:t>
            </w:r>
          </w:p>
        </w:tc>
      </w:tr>
      <w:tr w:rsidR="00B90A59" w:rsidRPr="00E56876" w:rsidTr="00266843">
        <w:trPr>
          <w:trHeight w:val="281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spacing w:line="244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64" w:type="dxa"/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before="3" w:line="240" w:lineRule="auto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</w:tr>
      <w:tr w:rsidR="00B90A59" w:rsidRPr="00E56876" w:rsidTr="00266843">
        <w:trPr>
          <w:trHeight w:val="549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Presence of non-</w:t>
            </w:r>
          </w:p>
          <w:p w:rsidR="00B90A59" w:rsidRPr="00E56876" w:rsidRDefault="00B90A59" w:rsidP="00266843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90A59" w:rsidRPr="00E56876" w:rsidTr="00266843">
        <w:trPr>
          <w:trHeight w:val="756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</w:t>
            </w:r>
          </w:p>
          <w:p w:rsidR="00B90A59" w:rsidRPr="00E56876" w:rsidRDefault="00B90A59" w:rsidP="00266843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data, date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 xml:space="preserve">Villagers suffering from bronchial asthma who agreed to participate </w:t>
            </w:r>
          </w:p>
        </w:tc>
      </w:tr>
      <w:tr w:rsidR="00B90A59" w:rsidRPr="00E56876" w:rsidTr="00266843">
        <w:trPr>
          <w:trHeight w:val="282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i/>
                <w:sz w:val="24"/>
                <w:szCs w:val="24"/>
              </w:rPr>
              <w:t>Data collection</w:t>
            </w:r>
          </w:p>
        </w:tc>
      </w:tr>
      <w:tr w:rsidR="00B90A59" w:rsidRPr="00E56876" w:rsidTr="00266843">
        <w:trPr>
          <w:trHeight w:val="756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</w:t>
            </w:r>
          </w:p>
          <w:p w:rsidR="00B90A59" w:rsidRPr="00E56876" w:rsidRDefault="00B90A59" w:rsidP="00266843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tested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127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Yes. It was pilot tested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ere repeat inter views carried out? If yes, how many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line="207" w:lineRule="exact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5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 xml:space="preserve">Audio recording 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spacing w:line="244" w:lineRule="exact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 xml:space="preserve">Taken after the interview 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line="209" w:lineRule="exact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10-20 minutes per subject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842" w:type="dxa"/>
            <w:tcBorders>
              <w:left w:val="single" w:sz="12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8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90A59" w:rsidRPr="00E56876" w:rsidTr="00266843">
        <w:trPr>
          <w:trHeight w:val="574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864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</w:t>
            </w:r>
          </w:p>
          <w:p w:rsidR="00B90A59" w:rsidRPr="00E56876" w:rsidRDefault="00B90A59" w:rsidP="00266843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correction?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before="54" w:line="209" w:lineRule="exact"/>
              <w:ind w:left="82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90A59" w:rsidRPr="00E56876" w:rsidTr="00266843">
        <w:trPr>
          <w:trHeight w:val="561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Domain 3: analysis and</w:t>
            </w:r>
          </w:p>
          <w:p w:rsidR="00B90A59" w:rsidRPr="00E56876" w:rsidRDefault="00B90A59" w:rsidP="00266843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b/>
                <w:sz w:val="24"/>
                <w:szCs w:val="24"/>
              </w:rPr>
              <w:t>ﬁndings</w:t>
            </w:r>
          </w:p>
        </w:tc>
      </w:tr>
      <w:tr w:rsidR="00B90A59" w:rsidRPr="00E56876" w:rsidTr="00266843">
        <w:trPr>
          <w:trHeight w:val="282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i/>
                <w:sz w:val="24"/>
                <w:szCs w:val="24"/>
              </w:rPr>
              <w:t>Data analysis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864" w:type="dxa"/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line="213" w:lineRule="exact"/>
              <w:ind w:left="6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</w:tr>
      <w:tr w:rsidR="00B90A59" w:rsidRPr="00E56876" w:rsidTr="00266843">
        <w:trPr>
          <w:trHeight w:val="55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Description of the coding</w:t>
            </w:r>
          </w:p>
          <w:p w:rsidR="00B90A59" w:rsidRPr="00E56876" w:rsidRDefault="00B90A59" w:rsidP="00266843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ere themes identiﬁed in advance or derived from the data?</w:t>
            </w:r>
          </w:p>
        </w:tc>
        <w:tc>
          <w:tcPr>
            <w:tcW w:w="1842" w:type="dxa"/>
            <w:tcBorders>
              <w:lef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12" w:line="240" w:lineRule="auto"/>
              <w:ind w:left="61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A mixture of inductive and deductive approach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842" w:type="dxa"/>
            <w:tcBorders>
              <w:lef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58" w:line="202" w:lineRule="exact"/>
              <w:ind w:left="61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ﬁndings?</w:t>
            </w:r>
          </w:p>
        </w:tc>
        <w:tc>
          <w:tcPr>
            <w:tcW w:w="1842" w:type="dxa"/>
            <w:tcBorders>
              <w:lef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3" w:line="240" w:lineRule="auto"/>
              <w:ind w:left="61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90A59" w:rsidRPr="00E56876" w:rsidTr="00266843">
        <w:trPr>
          <w:trHeight w:val="280"/>
        </w:trPr>
        <w:tc>
          <w:tcPr>
            <w:tcW w:w="10054" w:type="dxa"/>
            <w:gridSpan w:val="4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i/>
                <w:sz w:val="24"/>
                <w:szCs w:val="24"/>
              </w:rPr>
              <w:t>Reporting</w:t>
            </w:r>
          </w:p>
        </w:tc>
      </w:tr>
      <w:tr w:rsidR="00B90A59" w:rsidRPr="00E56876" w:rsidTr="00266843">
        <w:trPr>
          <w:trHeight w:val="76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ﬁndings?</w:t>
            </w:r>
          </w:p>
          <w:p w:rsidR="00B90A59" w:rsidRPr="00E56876" w:rsidRDefault="00B90A59" w:rsidP="00266843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 each quotation identiﬁed? e.g. participant number</w:t>
            </w:r>
          </w:p>
        </w:tc>
        <w:tc>
          <w:tcPr>
            <w:tcW w:w="1842" w:type="dxa"/>
          </w:tcPr>
          <w:p w:rsidR="00B90A59" w:rsidRPr="00E56876" w:rsidRDefault="00B90A59" w:rsidP="0026684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and ﬁndings consistent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ﬁndings?</w:t>
            </w:r>
          </w:p>
        </w:tc>
        <w:tc>
          <w:tcPr>
            <w:tcW w:w="1842" w:type="dxa"/>
            <w:tcBorders>
              <w:lef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25" w:line="240" w:lineRule="auto"/>
              <w:ind w:left="61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ﬁndings?</w:t>
            </w:r>
          </w:p>
        </w:tc>
        <w:tc>
          <w:tcPr>
            <w:tcW w:w="1842" w:type="dxa"/>
            <w:tcBorders>
              <w:lef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4" w:line="240" w:lineRule="auto"/>
              <w:ind w:left="61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90A59" w:rsidRPr="00E56876" w:rsidTr="00266843">
        <w:trPr>
          <w:trHeight w:val="280"/>
        </w:trPr>
        <w:tc>
          <w:tcPr>
            <w:tcW w:w="2400" w:type="dxa"/>
          </w:tcPr>
          <w:p w:rsidR="00B90A59" w:rsidRPr="00E56876" w:rsidRDefault="00B90A59" w:rsidP="002668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948" w:type="dxa"/>
          </w:tcPr>
          <w:p w:rsidR="00B90A59" w:rsidRPr="00E56876" w:rsidRDefault="00B90A59" w:rsidP="00266843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842" w:type="dxa"/>
            <w:tcBorders>
              <w:left w:val="single" w:sz="8" w:space="0" w:color="000000"/>
            </w:tcBorders>
          </w:tcPr>
          <w:p w:rsidR="00B90A59" w:rsidRPr="00E56876" w:rsidRDefault="00B90A59" w:rsidP="00266843">
            <w:pPr>
              <w:pStyle w:val="TableParagraph"/>
              <w:spacing w:before="83" w:line="177" w:lineRule="exact"/>
              <w:ind w:left="61"/>
              <w:rPr>
                <w:rFonts w:ascii="Times New Roman" w:hAnsi="Times New Roman" w:cs="Times New Roman"/>
                <w:sz w:val="24"/>
                <w:szCs w:val="24"/>
              </w:rPr>
            </w:pPr>
            <w:r w:rsidRPr="00E568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B90A59" w:rsidRPr="00B90A59" w:rsidRDefault="00B90A59" w:rsidP="00B90A59">
      <w:pPr>
        <w:pStyle w:val="Title"/>
        <w:ind w:left="0" w:right="713"/>
        <w:jc w:val="left"/>
        <w:rPr>
          <w:rFonts w:ascii="Times New Roman" w:hAnsi="Times New Roman" w:cs="Times New Roman"/>
        </w:rPr>
      </w:pPr>
    </w:p>
    <w:sectPr w:rsidR="00B90A59" w:rsidRPr="00B90A59" w:rsidSect="009B519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49C3" w:rsidRDefault="00BA49C3" w:rsidP="00B90A59">
      <w:pPr>
        <w:spacing w:after="0" w:line="240" w:lineRule="auto"/>
      </w:pPr>
      <w:r>
        <w:separator/>
      </w:r>
    </w:p>
  </w:endnote>
  <w:endnote w:type="continuationSeparator" w:id="0">
    <w:p w:rsidR="00BA49C3" w:rsidRDefault="00BA49C3" w:rsidP="00B90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74661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040A" w:rsidRDefault="00BA49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0A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040A" w:rsidRDefault="00BA49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49C3" w:rsidRDefault="00BA49C3" w:rsidP="00B90A59">
      <w:pPr>
        <w:spacing w:after="0" w:line="240" w:lineRule="auto"/>
      </w:pPr>
      <w:r>
        <w:separator/>
      </w:r>
    </w:p>
  </w:footnote>
  <w:footnote w:type="continuationSeparator" w:id="0">
    <w:p w:rsidR="00BA49C3" w:rsidRDefault="00BA49C3" w:rsidP="00B90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ABA"/>
    <w:rsid w:val="000260E7"/>
    <w:rsid w:val="00B90A59"/>
    <w:rsid w:val="00BA49C3"/>
    <w:rsid w:val="00C571FF"/>
    <w:rsid w:val="00FC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010BA"/>
  <w15:chartTrackingRefBased/>
  <w15:docId w15:val="{E764AE96-560B-450E-993F-02B6C0E10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0E7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60E7"/>
    <w:pPr>
      <w:keepNext/>
      <w:spacing w:after="200" w:line="240" w:lineRule="auto"/>
      <w:jc w:val="both"/>
    </w:pPr>
    <w:rPr>
      <w:rFonts w:ascii="Times New Roman" w:eastAsiaTheme="minorEastAsia" w:hAnsi="Times New Roman" w:cs="Times New Roman"/>
      <w:b/>
      <w:bCs/>
      <w:color w:val="000000" w:themeColor="text1"/>
      <w:sz w:val="24"/>
      <w:szCs w:val="24"/>
      <w:lang w:val="en-GB" w:bidi="ar-SA"/>
    </w:rPr>
  </w:style>
  <w:style w:type="paragraph" w:styleId="Title">
    <w:name w:val="Title"/>
    <w:basedOn w:val="Normal"/>
    <w:link w:val="TitleChar"/>
    <w:uiPriority w:val="1"/>
    <w:qFormat/>
    <w:rsid w:val="000260E7"/>
    <w:pPr>
      <w:widowControl w:val="0"/>
      <w:autoSpaceDE w:val="0"/>
      <w:autoSpaceDN w:val="0"/>
      <w:spacing w:before="39" w:after="0" w:line="240" w:lineRule="auto"/>
      <w:ind w:left="1895" w:right="1894"/>
      <w:jc w:val="center"/>
    </w:pPr>
    <w:rPr>
      <w:rFonts w:ascii="Carlito" w:eastAsia="Carlito" w:hAnsi="Carlito" w:cs="Carlito"/>
      <w:b/>
      <w:bCs/>
      <w:sz w:val="24"/>
      <w:szCs w:val="24"/>
      <w:lang w:bidi="ar-SA"/>
    </w:rPr>
  </w:style>
  <w:style w:type="character" w:customStyle="1" w:styleId="TitleChar">
    <w:name w:val="Title Char"/>
    <w:basedOn w:val="DefaultParagraphFont"/>
    <w:link w:val="Title"/>
    <w:uiPriority w:val="1"/>
    <w:rsid w:val="000260E7"/>
    <w:rPr>
      <w:rFonts w:ascii="Carlito" w:eastAsia="Carlito" w:hAnsi="Carlito" w:cs="Carlito"/>
      <w:b/>
      <w:bCs/>
      <w:sz w:val="24"/>
      <w:szCs w:val="24"/>
      <w:lang w:bidi="ar-SA"/>
    </w:rPr>
  </w:style>
  <w:style w:type="paragraph" w:customStyle="1" w:styleId="TableParagraph">
    <w:name w:val="Table Paragraph"/>
    <w:basedOn w:val="Normal"/>
    <w:uiPriority w:val="1"/>
    <w:qFormat/>
    <w:rsid w:val="000260E7"/>
    <w:pPr>
      <w:widowControl w:val="0"/>
      <w:autoSpaceDE w:val="0"/>
      <w:autoSpaceDN w:val="0"/>
      <w:spacing w:after="0" w:line="243" w:lineRule="exact"/>
      <w:ind w:left="107"/>
    </w:pPr>
    <w:rPr>
      <w:rFonts w:ascii="Carlito" w:eastAsia="Carlito" w:hAnsi="Carlito" w:cs="Carlito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26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0E7"/>
    <w:rPr>
      <w:rFonts w:cs="Mangal"/>
    </w:rPr>
  </w:style>
  <w:style w:type="character" w:styleId="LineNumber">
    <w:name w:val="line number"/>
    <w:basedOn w:val="DefaultParagraphFont"/>
    <w:uiPriority w:val="99"/>
    <w:semiHidden/>
    <w:unhideWhenUsed/>
    <w:rsid w:val="000260E7"/>
  </w:style>
  <w:style w:type="paragraph" w:styleId="Header">
    <w:name w:val="header"/>
    <w:basedOn w:val="Normal"/>
    <w:link w:val="HeaderChar"/>
    <w:uiPriority w:val="99"/>
    <w:unhideWhenUsed/>
    <w:rsid w:val="00B9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A59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5</Words>
  <Characters>3394</Characters>
  <Application>Microsoft Office Word</Application>
  <DocSecurity>0</DocSecurity>
  <Lines>28</Lines>
  <Paragraphs>7</Paragraphs>
  <ScaleCrop>false</ScaleCrop>
  <Company>Deftones</Company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4-10T08:46:00Z</dcterms:created>
  <dcterms:modified xsi:type="dcterms:W3CDTF">2023-04-10T08:49:00Z</dcterms:modified>
</cp:coreProperties>
</file>